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C2B24" w14:textId="05B24D11" w:rsidR="00E83C6A" w:rsidRPr="007C7290" w:rsidRDefault="00E83C6A" w:rsidP="00E83C6A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dditional file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r w:rsidRPr="007C7290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7C7290">
        <w:rPr>
          <w:rFonts w:ascii="Arial" w:eastAsia="Calibri" w:hAnsi="Arial" w:cs="Arial"/>
          <w:lang w:val="en-GB"/>
        </w:rPr>
        <w:t xml:space="preserve"> </w:t>
      </w:r>
      <w:r w:rsidRPr="007C7290">
        <w:rPr>
          <w:rFonts w:ascii="Times New Roman" w:eastAsia="Calibri" w:hAnsi="Times New Roman" w:cs="Times New Roman"/>
          <w:sz w:val="24"/>
          <w:szCs w:val="24"/>
          <w:lang w:val="en-GB"/>
        </w:rPr>
        <w:t>Primer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7C72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equences used in this study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7C7290">
        <w:rPr>
          <w:rFonts w:ascii="Arial" w:eastAsia="Calibri" w:hAnsi="Arial" w:cs="Arial"/>
          <w:b/>
          <w:lang w:val="en-GB"/>
        </w:rPr>
        <w:t xml:space="preserve">  </w:t>
      </w:r>
    </w:p>
    <w:tbl>
      <w:tblPr>
        <w:tblW w:w="98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4"/>
        <w:gridCol w:w="4819"/>
        <w:gridCol w:w="1276"/>
        <w:gridCol w:w="1560"/>
      </w:tblGrid>
      <w:tr w:rsidR="00E83C6A" w:rsidRPr="007C7290" w14:paraId="294D82CC" w14:textId="77777777" w:rsidTr="009F200D">
        <w:trPr>
          <w:trHeight w:val="326"/>
          <w:jc w:val="center"/>
        </w:trPr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0D33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7C729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e-DE"/>
              </w:rPr>
              <w:t>Nam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2097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7C729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e-DE"/>
              </w:rPr>
              <w:t>Sequence (5'-3'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0A23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7C729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e-DE"/>
              </w:rPr>
              <w:t>Dir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ACEA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de-DE"/>
              </w:rPr>
            </w:pPr>
            <w:r w:rsidRPr="007C7290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val="en-GB" w:eastAsia="de-DE"/>
              </w:rPr>
              <w:t>Reference</w:t>
            </w:r>
          </w:p>
        </w:tc>
      </w:tr>
      <w:tr w:rsidR="00E83C6A" w:rsidRPr="003260C3" w14:paraId="6F090400" w14:textId="77777777" w:rsidTr="009F200D">
        <w:trPr>
          <w:trHeight w:val="311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9445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 w:rsidRPr="00FA53C5">
              <w:t>Ad_polFoute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CB79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FA53C5">
              <w:t>TNMGNGGNGGNMGNTGYTAY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A178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forward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E0617E" w14:textId="77777777" w:rsidR="00E83C6A" w:rsidRPr="003260C3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 xml:space="preserve">Pan-adenovirus PCR primers: </w:t>
            </w:r>
            <w:r w:rsidRPr="00725F78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Wellehan</w:t>
            </w: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 xml:space="preserve"> </w:t>
            </w:r>
            <w:r w:rsidRPr="007C7290">
              <w:rPr>
                <w:rFonts w:ascii="Calibri" w:eastAsia="Times New Roman" w:hAnsi="Calibri" w:cs="Calibri"/>
                <w:i/>
                <w:iCs/>
                <w:color w:val="000000"/>
                <w:sz w:val="21"/>
                <w:szCs w:val="21"/>
                <w:lang w:val="en-GB" w:eastAsia="de-DE"/>
              </w:rPr>
              <w:t>et al</w:t>
            </w: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. (200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4</w:t>
            </w: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 xml:space="preserve">) </w:t>
            </w:r>
            <w:r w:rsidRPr="007C7290">
              <w:rPr>
                <w:rFonts w:ascii="Calibri" w:eastAsia="Times New Roman" w:hAnsi="Calibri" w:cs="Calibri"/>
                <w:noProof/>
                <w:color w:val="000000"/>
                <w:sz w:val="21"/>
                <w:szCs w:val="21"/>
                <w:lang w:val="en-GB" w:eastAsia="de-DE"/>
              </w:rPr>
              <w:t>(</w:t>
            </w:r>
            <w:r>
              <w:rPr>
                <w:rFonts w:ascii="Calibri" w:eastAsia="Times New Roman" w:hAnsi="Calibri" w:cs="Calibri"/>
                <w:noProof/>
                <w:color w:val="000000"/>
                <w:sz w:val="21"/>
                <w:szCs w:val="21"/>
                <w:lang w:val="en-GB" w:eastAsia="de-DE"/>
              </w:rPr>
              <w:t>24</w:t>
            </w:r>
            <w:r w:rsidRPr="007C7290">
              <w:rPr>
                <w:rFonts w:ascii="Calibri" w:eastAsia="Times New Roman" w:hAnsi="Calibri" w:cs="Calibri"/>
                <w:noProof/>
                <w:color w:val="000000"/>
                <w:sz w:val="21"/>
                <w:szCs w:val="21"/>
                <w:lang w:val="en-GB" w:eastAsia="de-DE"/>
              </w:rPr>
              <w:t>)</w:t>
            </w:r>
          </w:p>
        </w:tc>
      </w:tr>
      <w:tr w:rsidR="00E83C6A" w:rsidRPr="007C7290" w14:paraId="1A43C48A" w14:textId="77777777" w:rsidTr="009F200D">
        <w:trPr>
          <w:trHeight w:val="311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B5D0D" w14:textId="77777777" w:rsidR="00E83C6A" w:rsidRPr="00FA53C5" w:rsidRDefault="00E83C6A" w:rsidP="009F200D">
            <w:pPr>
              <w:spacing w:after="0" w:line="240" w:lineRule="auto"/>
            </w:pPr>
            <w:r w:rsidRPr="00FA53C5">
              <w:t>Ad_polRoute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D88AD" w14:textId="77777777" w:rsidR="00E83C6A" w:rsidRPr="00FA53C5" w:rsidRDefault="00E83C6A" w:rsidP="009F200D">
            <w:pPr>
              <w:spacing w:after="0" w:line="240" w:lineRule="auto"/>
            </w:pPr>
            <w:r w:rsidRPr="00343A4F">
              <w:t>GTDGCRAANSHNCCRTABARNGMR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1D3B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reverse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DB25BE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</w:p>
        </w:tc>
      </w:tr>
      <w:tr w:rsidR="00E83C6A" w:rsidRPr="007C7290" w14:paraId="3ABCEEC3" w14:textId="77777777" w:rsidTr="009F200D">
        <w:trPr>
          <w:trHeight w:val="311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A5CB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bookmarkStart w:id="0" w:name="_Hlk98602470"/>
            <w:r w:rsidRPr="00FA53C5">
              <w:t>Ad_polFinne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3769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343A4F">
              <w:t>GTNTWYGAYATHTGYGGHATGTAY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88BE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forward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CB372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</w:p>
        </w:tc>
      </w:tr>
      <w:tr w:rsidR="00E83C6A" w:rsidRPr="007C7290" w14:paraId="0AA5F26E" w14:textId="77777777" w:rsidTr="009F200D">
        <w:trPr>
          <w:trHeight w:val="326"/>
          <w:jc w:val="center"/>
        </w:trPr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207A37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 w:rsidRPr="00FA53C5">
              <w:t>Ad_pol</w:t>
            </w:r>
            <w:r>
              <w:t>R</w:t>
            </w:r>
            <w:r w:rsidRPr="00FA53C5">
              <w:t>inne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FD85D7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343A4F">
              <w:t>CCANCCBCDRTTRTGNARNGT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7EAB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reverse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7C3FBD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</w:p>
        </w:tc>
      </w:tr>
      <w:bookmarkEnd w:id="0"/>
      <w:tr w:rsidR="00E83C6A" w:rsidRPr="003260C3" w14:paraId="24AF4FD1" w14:textId="77777777" w:rsidTr="009F200D">
        <w:trPr>
          <w:trHeight w:val="311"/>
          <w:jc w:val="center"/>
        </w:trPr>
        <w:tc>
          <w:tcPr>
            <w:tcW w:w="2204" w:type="dxa"/>
            <w:noWrap/>
            <w:vAlign w:val="bottom"/>
            <w:hideMark/>
          </w:tcPr>
          <w:p w14:paraId="1B52255A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color w:val="000000"/>
              </w:rPr>
              <w:t>RACE_BAdV7_L95-</w:t>
            </w:r>
          </w:p>
        </w:tc>
        <w:tc>
          <w:tcPr>
            <w:tcW w:w="4819" w:type="dxa"/>
            <w:noWrap/>
            <w:vAlign w:val="bottom"/>
            <w:hideMark/>
          </w:tcPr>
          <w:p w14:paraId="396FBACC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color w:val="000000"/>
              </w:rPr>
              <w:t>GCACTTCCTGCAGTTCCATT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FA6E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reverse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0B07" w14:textId="77777777" w:rsidR="00E83C6A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RACE primers for adenovirus ITRs:</w:t>
            </w:r>
          </w:p>
          <w:p w14:paraId="7A7CE6CD" w14:textId="77777777" w:rsidR="00E83C6A" w:rsidRPr="003260C3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 xml:space="preserve"> t</w:t>
            </w: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his study</w:t>
            </w:r>
          </w:p>
        </w:tc>
      </w:tr>
      <w:tr w:rsidR="00E83C6A" w:rsidRPr="007C7290" w14:paraId="097A2920" w14:textId="77777777" w:rsidTr="009F200D">
        <w:trPr>
          <w:trHeight w:val="311"/>
          <w:jc w:val="center"/>
        </w:trPr>
        <w:tc>
          <w:tcPr>
            <w:tcW w:w="2204" w:type="dxa"/>
            <w:noWrap/>
            <w:vAlign w:val="bottom"/>
            <w:hideMark/>
          </w:tcPr>
          <w:p w14:paraId="7495DCD0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color w:val="000000"/>
              </w:rPr>
              <w:t>RACE_BAdV7_L163-</w:t>
            </w:r>
          </w:p>
        </w:tc>
        <w:tc>
          <w:tcPr>
            <w:tcW w:w="4819" w:type="dxa"/>
            <w:noWrap/>
            <w:vAlign w:val="bottom"/>
            <w:hideMark/>
          </w:tcPr>
          <w:p w14:paraId="34451A3D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color w:val="000000"/>
              </w:rPr>
              <w:t>GAGGATTTATGAGAAACCTTGC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79B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reverse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F9028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</w:p>
        </w:tc>
      </w:tr>
      <w:tr w:rsidR="00E83C6A" w:rsidRPr="007C7290" w14:paraId="3CA9B605" w14:textId="77777777" w:rsidTr="009F200D">
        <w:trPr>
          <w:trHeight w:val="311"/>
          <w:jc w:val="center"/>
        </w:trPr>
        <w:tc>
          <w:tcPr>
            <w:tcW w:w="2204" w:type="dxa"/>
            <w:noWrap/>
            <w:vAlign w:val="bottom"/>
            <w:hideMark/>
          </w:tcPr>
          <w:p w14:paraId="2E8854E4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color w:val="000000"/>
              </w:rPr>
              <w:t>RACE_BAdV7_T29545+</w:t>
            </w:r>
          </w:p>
        </w:tc>
        <w:tc>
          <w:tcPr>
            <w:tcW w:w="4819" w:type="dxa"/>
            <w:noWrap/>
            <w:vAlign w:val="bottom"/>
            <w:hideMark/>
          </w:tcPr>
          <w:p w14:paraId="3F2D855F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color w:val="000000"/>
              </w:rPr>
              <w:t>GCCACATCTACGTTGTCTAAGTATT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5F7C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forward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5E6F2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de-DE"/>
              </w:rPr>
            </w:pPr>
          </w:p>
        </w:tc>
      </w:tr>
      <w:tr w:rsidR="00E83C6A" w:rsidRPr="007C7290" w14:paraId="1D7980DD" w14:textId="77777777" w:rsidTr="009F200D">
        <w:trPr>
          <w:trHeight w:val="311"/>
          <w:jc w:val="center"/>
        </w:trPr>
        <w:tc>
          <w:tcPr>
            <w:tcW w:w="2204" w:type="dxa"/>
            <w:noWrap/>
            <w:vAlign w:val="bottom"/>
            <w:hideMark/>
          </w:tcPr>
          <w:p w14:paraId="55B8AB11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color w:val="000000"/>
              </w:rPr>
              <w:t>RACE_BAdV7_T29462+</w:t>
            </w:r>
          </w:p>
        </w:tc>
        <w:tc>
          <w:tcPr>
            <w:tcW w:w="4819" w:type="dxa"/>
            <w:noWrap/>
            <w:vAlign w:val="bottom"/>
            <w:hideMark/>
          </w:tcPr>
          <w:p w14:paraId="28878F6E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color w:val="000000"/>
              </w:rPr>
              <w:t>GACTGAATCGTTTCCAATAC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4A25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forward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76FD1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US" w:eastAsia="de-DE"/>
              </w:rPr>
            </w:pPr>
          </w:p>
        </w:tc>
      </w:tr>
      <w:tr w:rsidR="00E83C6A" w:rsidRPr="007E3C8F" w14:paraId="45C8ADB6" w14:textId="77777777" w:rsidTr="009F200D">
        <w:trPr>
          <w:trHeight w:val="311"/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7341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1867E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BAd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V-</w:t>
            </w:r>
            <w:r w:rsidRPr="001867E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7_25336+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5DB4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7E3C8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AAGGGCATATAATTCAGAG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9B1B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forward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D370B" w14:textId="77777777" w:rsidR="00E83C6A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7E3C8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Sequenc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ing of region</w:t>
            </w:r>
            <w:r w:rsidRPr="007E3C8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 xml:space="preserve"> between RH5 and E4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 xml:space="preserve"> CDS:</w:t>
            </w:r>
          </w:p>
          <w:p w14:paraId="385591D7" w14:textId="77777777" w:rsidR="00E83C6A" w:rsidRPr="007E3C8F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this study</w:t>
            </w:r>
          </w:p>
        </w:tc>
      </w:tr>
      <w:tr w:rsidR="00E83C6A" w:rsidRPr="007C7290" w14:paraId="1310164F" w14:textId="77777777" w:rsidTr="009F200D">
        <w:trPr>
          <w:trHeight w:val="311"/>
          <w:jc w:val="center"/>
        </w:trPr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BCF955" w14:textId="77777777" w:rsidR="00E83C6A" w:rsidRPr="007C7290" w:rsidRDefault="00E83C6A" w:rsidP="009F200D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867E9">
              <w:rPr>
                <w:rFonts w:ascii="Calibri" w:eastAsia="Calibri" w:hAnsi="Calibri" w:cs="Times New Roman"/>
              </w:rPr>
              <w:t>B</w:t>
            </w:r>
            <w:r>
              <w:rPr>
                <w:rFonts w:ascii="Calibri" w:eastAsia="Calibri" w:hAnsi="Calibri" w:cs="Times New Roman"/>
              </w:rPr>
              <w:t>A</w:t>
            </w:r>
            <w:r w:rsidRPr="001867E9">
              <w:rPr>
                <w:rFonts w:ascii="Calibri" w:eastAsia="Calibri" w:hAnsi="Calibri" w:cs="Times New Roman"/>
              </w:rPr>
              <w:t>d</w:t>
            </w:r>
            <w:r>
              <w:rPr>
                <w:rFonts w:ascii="Calibri" w:eastAsia="Calibri" w:hAnsi="Calibri" w:cs="Times New Roman"/>
              </w:rPr>
              <w:t>V-</w:t>
            </w:r>
            <w:r w:rsidRPr="001867E9">
              <w:rPr>
                <w:rFonts w:ascii="Calibri" w:eastAsia="Calibri" w:hAnsi="Calibri" w:cs="Times New Roman"/>
              </w:rPr>
              <w:t>7_27130-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60007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7E3C8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TTAATCATGCGCAGTATACTG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BF7B1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reverse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A118C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</w:p>
        </w:tc>
      </w:tr>
      <w:tr w:rsidR="00E83C6A" w:rsidRPr="007C7290" w14:paraId="0EBF5D83" w14:textId="77777777" w:rsidTr="009F200D">
        <w:trPr>
          <w:trHeight w:val="311"/>
          <w:jc w:val="center"/>
        </w:trPr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47E48" w14:textId="77777777" w:rsidR="00E83C6A" w:rsidRPr="007C7290" w:rsidRDefault="00E83C6A" w:rsidP="009F200D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867E9">
              <w:rPr>
                <w:rFonts w:ascii="Calibri" w:eastAsia="Calibri" w:hAnsi="Calibri" w:cs="Times New Roman"/>
              </w:rPr>
              <w:t>BAd</w:t>
            </w:r>
            <w:r>
              <w:rPr>
                <w:rFonts w:ascii="Calibri" w:eastAsia="Calibri" w:hAnsi="Calibri" w:cs="Times New Roman"/>
              </w:rPr>
              <w:t>V-</w:t>
            </w:r>
            <w:r w:rsidRPr="001867E9">
              <w:rPr>
                <w:rFonts w:ascii="Calibri" w:eastAsia="Calibri" w:hAnsi="Calibri" w:cs="Times New Roman"/>
              </w:rPr>
              <w:t>7_27177-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D8917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7E3C8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TTGTCGTCTCTTCTTACT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117C9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reverse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5A7175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</w:p>
        </w:tc>
      </w:tr>
      <w:tr w:rsidR="00E83C6A" w:rsidRPr="007C7290" w14:paraId="511875BD" w14:textId="77777777" w:rsidTr="009F200D">
        <w:trPr>
          <w:trHeight w:val="311"/>
          <w:jc w:val="center"/>
        </w:trPr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3336B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1867E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A</w:t>
            </w:r>
            <w:r w:rsidRPr="001867E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V-</w:t>
            </w:r>
            <w:r w:rsidRPr="001867E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7_26525-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87EFE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7E3C8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GGGTCTAATTATAACTGCTGTAAATA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C9811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7C7290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reverse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E263B8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</w:p>
        </w:tc>
      </w:tr>
      <w:tr w:rsidR="00E83C6A" w:rsidRPr="007C7290" w14:paraId="325BBE78" w14:textId="77777777" w:rsidTr="009F200D">
        <w:trPr>
          <w:trHeight w:val="311"/>
          <w:jc w:val="center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9C314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1867E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BAd</w:t>
            </w: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V-</w:t>
            </w:r>
            <w:r w:rsidRPr="001867E9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7_26499+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DB3EE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 w:rsidRPr="007E3C8F"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TTATTTACAGCAGTTATAATTAGAC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C66E2" w14:textId="77777777" w:rsidR="00E83C6A" w:rsidRPr="007C7290" w:rsidRDefault="00E83C6A" w:rsidP="009F20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de-DE"/>
              </w:rPr>
              <w:t>forward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3D980" w14:textId="77777777" w:rsidR="00E83C6A" w:rsidRPr="007C7290" w:rsidRDefault="00E83C6A" w:rsidP="009F20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de-DE"/>
              </w:rPr>
            </w:pPr>
          </w:p>
        </w:tc>
      </w:tr>
    </w:tbl>
    <w:p w14:paraId="04A6D990" w14:textId="77777777" w:rsidR="00E83C6A" w:rsidRPr="004B7772" w:rsidRDefault="00E83C6A" w:rsidP="00E83C6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F5263C" w14:textId="77777777" w:rsidR="00E83C6A" w:rsidRDefault="00E83C6A" w:rsidP="00E83C6A"/>
    <w:p w14:paraId="64471B99" w14:textId="77777777" w:rsidR="00CB6674" w:rsidRDefault="00CB6674"/>
    <w:sectPr w:rsidR="00CB6674" w:rsidSect="0079478A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0875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821517" w14:textId="77777777" w:rsidR="000B4511" w:rsidRDefault="00E83C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770161A" w14:textId="77777777" w:rsidR="000B4511" w:rsidRDefault="00E83C6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872C2" w14:textId="77777777" w:rsidR="00496D4D" w:rsidRDefault="00E83C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C6A"/>
    <w:rsid w:val="008D0290"/>
    <w:rsid w:val="00CB6674"/>
    <w:rsid w:val="00E0543A"/>
    <w:rsid w:val="00E43C9F"/>
    <w:rsid w:val="00E8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294BF"/>
  <w15:chartTrackingRefBased/>
  <w15:docId w15:val="{9825D5C1-8497-4664-914C-6F345C34E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as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C6A"/>
    <w:rPr>
      <w:szCs w:val="22"/>
      <w:lang w:val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3C6A"/>
    <w:rPr>
      <w:szCs w:val="22"/>
      <w:lang w:val="de-DE" w:bidi="ar-SA"/>
    </w:rPr>
  </w:style>
  <w:style w:type="paragraph" w:styleId="Footer">
    <w:name w:val="footer"/>
    <w:basedOn w:val="Normal"/>
    <w:link w:val="FooterChar"/>
    <w:uiPriority w:val="99"/>
    <w:unhideWhenUsed/>
    <w:rsid w:val="00E83C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3C6A"/>
    <w:rPr>
      <w:szCs w:val="22"/>
      <w:lang w:val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udlow</dc:creator>
  <cp:keywords/>
  <dc:description/>
  <cp:lastModifiedBy>Martin Ludlow</cp:lastModifiedBy>
  <cp:revision>1</cp:revision>
  <dcterms:created xsi:type="dcterms:W3CDTF">2022-03-20T16:54:00Z</dcterms:created>
  <dcterms:modified xsi:type="dcterms:W3CDTF">2022-03-20T16:55:00Z</dcterms:modified>
</cp:coreProperties>
</file>